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E3129" w14:textId="3902B12E" w:rsidR="00F22BF1" w:rsidRPr="000A5F55" w:rsidRDefault="00F22BF1">
      <w:pPr>
        <w:rPr>
          <w:rFonts w:cs="Times New Roman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C13DE" w:rsidRPr="008D1B38" w14:paraId="3811B0DB" w14:textId="77777777" w:rsidTr="1E91FEB2">
        <w:tc>
          <w:tcPr>
            <w:tcW w:w="4508" w:type="dxa"/>
          </w:tcPr>
          <w:p w14:paraId="6457171C" w14:textId="19FDC9C1" w:rsidR="00DC13DE" w:rsidRPr="000A5F55" w:rsidRDefault="00046DB5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A5F5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Approach described in the protocol </w:t>
            </w:r>
          </w:p>
        </w:tc>
        <w:tc>
          <w:tcPr>
            <w:tcW w:w="4508" w:type="dxa"/>
          </w:tcPr>
          <w:p w14:paraId="6A458C53" w14:textId="1608C9FC" w:rsidR="00B9548E" w:rsidRPr="000A5F55" w:rsidRDefault="00B9548E" w:rsidP="00B9548E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A5F5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escription of the</w:t>
            </w:r>
          </w:p>
          <w:p w14:paraId="7C1E78EA" w14:textId="2E45B05D" w:rsidR="00DC13DE" w:rsidRPr="000A5F55" w:rsidRDefault="00B9548E" w:rsidP="00B9548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A5F55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eviation from protocol</w:t>
            </w:r>
          </w:p>
        </w:tc>
      </w:tr>
      <w:tr w:rsidR="00DC13DE" w:rsidRPr="008D1B38" w14:paraId="42C700FF" w14:textId="77777777" w:rsidTr="1E91FEB2">
        <w:tc>
          <w:tcPr>
            <w:tcW w:w="4508" w:type="dxa"/>
          </w:tcPr>
          <w:p w14:paraId="7AF64D9F" w14:textId="5A7BA23A" w:rsidR="00DC13DE" w:rsidRPr="000A5F55" w:rsidRDefault="009F519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1E91FEB2">
              <w:rPr>
                <w:rFonts w:eastAsia="Calibri" w:cs="Calibri"/>
                <w:sz w:val="20"/>
                <w:szCs w:val="20"/>
                <w:lang w:val="en-US"/>
              </w:rPr>
              <w:t xml:space="preserve">We will also hand search study registers such as </w:t>
            </w:r>
            <w:r w:rsidRPr="1E91FEB2">
              <w:rPr>
                <w:rFonts w:eastAsia="Calibri" w:cs="Calibri"/>
                <w:color w:val="000000" w:themeColor="text1"/>
                <w:sz w:val="20"/>
                <w:szCs w:val="20"/>
                <w:lang w:val="en-US"/>
              </w:rPr>
              <w:t>clinicaltrials.gov and Cochrane Central Register of controlled trials</w:t>
            </w:r>
            <w:r w:rsidR="000A5F55" w:rsidRPr="1E91FEB2">
              <w:rPr>
                <w:rFonts w:eastAsia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4508" w:type="dxa"/>
          </w:tcPr>
          <w:p w14:paraId="560CC3F9" w14:textId="300C2B73" w:rsidR="00DC13DE" w:rsidRPr="000A5F55" w:rsidRDefault="00077A0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5F55">
              <w:rPr>
                <w:rFonts w:cs="Times New Roman"/>
                <w:sz w:val="20"/>
                <w:szCs w:val="20"/>
                <w:lang w:val="en-US"/>
              </w:rPr>
              <w:t xml:space="preserve">Studies registered in these study registers were identified through the database Medline. </w:t>
            </w:r>
            <w:r w:rsidR="009742ED" w:rsidRPr="000A5F55">
              <w:rPr>
                <w:rFonts w:cs="Times New Roman"/>
                <w:sz w:val="20"/>
                <w:szCs w:val="20"/>
                <w:lang w:val="en-US"/>
              </w:rPr>
              <w:t xml:space="preserve">Consequently, it was not necessary to perform additional searches in these </w:t>
            </w:r>
            <w:r w:rsidR="00756AC6" w:rsidRPr="000A5F55">
              <w:rPr>
                <w:rFonts w:cs="Times New Roman"/>
                <w:sz w:val="20"/>
                <w:szCs w:val="20"/>
                <w:lang w:val="en-US"/>
              </w:rPr>
              <w:t>registers</w:t>
            </w:r>
            <w:r w:rsidR="009742ED" w:rsidRPr="000A5F5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8D1B38" w:rsidRPr="008D1B38" w14:paraId="30212C47" w14:textId="77777777" w:rsidTr="1E91FEB2">
        <w:tc>
          <w:tcPr>
            <w:tcW w:w="4508" w:type="dxa"/>
          </w:tcPr>
          <w:p w14:paraId="323C50BB" w14:textId="5FBEF8DD" w:rsidR="008D1B38" w:rsidRPr="000A5F55" w:rsidRDefault="008D1B38">
            <w:pPr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 xml:space="preserve">Inclusion criteria, type of literature: Master’s thesis. </w:t>
            </w:r>
          </w:p>
        </w:tc>
        <w:tc>
          <w:tcPr>
            <w:tcW w:w="4508" w:type="dxa"/>
          </w:tcPr>
          <w:p w14:paraId="4EF1DFBD" w14:textId="7697B87D" w:rsidR="008D1B38" w:rsidRPr="000A5F55" w:rsidRDefault="008D1B38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Exclude master’s thesis as master’s thesis is not indexed in the databases we searched.  </w:t>
            </w:r>
          </w:p>
        </w:tc>
      </w:tr>
      <w:tr w:rsidR="00DC13DE" w:rsidRPr="008D1B38" w14:paraId="31866146" w14:textId="77777777" w:rsidTr="1E91FEB2">
        <w:tc>
          <w:tcPr>
            <w:tcW w:w="4508" w:type="dxa"/>
          </w:tcPr>
          <w:p w14:paraId="677E12CC" w14:textId="1A15F7F8" w:rsidR="00DC13DE" w:rsidRPr="000A5F55" w:rsidRDefault="00756AC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5F55">
              <w:rPr>
                <w:rFonts w:eastAsia="Calibri" w:cs="Calibri"/>
                <w:sz w:val="20"/>
                <w:szCs w:val="20"/>
                <w:lang w:val="en-US"/>
              </w:rPr>
              <w:t xml:space="preserve">The research team developed a data charting form in Covidence to extract data from the included literature. </w:t>
            </w:r>
          </w:p>
        </w:tc>
        <w:tc>
          <w:tcPr>
            <w:tcW w:w="4508" w:type="dxa"/>
          </w:tcPr>
          <w:p w14:paraId="6AA405FB" w14:textId="540B7A43" w:rsidR="00DC13DE" w:rsidRPr="000A5F55" w:rsidRDefault="2CA50D8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1E91FEB2">
              <w:rPr>
                <w:rFonts w:cs="Times New Roman"/>
                <w:sz w:val="20"/>
                <w:szCs w:val="20"/>
                <w:lang w:val="en-US"/>
              </w:rPr>
              <w:t>Th</w:t>
            </w:r>
            <w:r w:rsidR="00490236" w:rsidRPr="1E91FEB2">
              <w:rPr>
                <w:rFonts w:cs="Times New Roman"/>
                <w:sz w:val="20"/>
                <w:szCs w:val="20"/>
                <w:lang w:val="en-US"/>
              </w:rPr>
              <w:t xml:space="preserve">e data charting form was instead </w:t>
            </w:r>
            <w:r w:rsidR="00BF7A3A" w:rsidRPr="1E91FEB2">
              <w:rPr>
                <w:rFonts w:cs="Times New Roman"/>
                <w:sz w:val="20"/>
                <w:szCs w:val="20"/>
                <w:lang w:val="en-US"/>
              </w:rPr>
              <w:t xml:space="preserve">developed in Word </w:t>
            </w:r>
            <w:r w:rsidR="005D787B" w:rsidRPr="1E91FEB2">
              <w:rPr>
                <w:rFonts w:cs="Times New Roman"/>
                <w:sz w:val="20"/>
                <w:szCs w:val="20"/>
                <w:lang w:val="en-US"/>
              </w:rPr>
              <w:t xml:space="preserve">document as facilitated better overview of the data charting than in Covidence. </w:t>
            </w:r>
          </w:p>
        </w:tc>
      </w:tr>
      <w:tr w:rsidR="003D1902" w:rsidRPr="008D1B38" w14:paraId="2880D92B" w14:textId="77777777" w:rsidTr="1E91FEB2">
        <w:tc>
          <w:tcPr>
            <w:tcW w:w="4508" w:type="dxa"/>
          </w:tcPr>
          <w:p w14:paraId="3A2A09F1" w14:textId="0A0E0B91" w:rsidR="003D1902" w:rsidRPr="000A5F55" w:rsidRDefault="003D190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5F55">
              <w:rPr>
                <w:rFonts w:cs="Times New Roman"/>
                <w:sz w:val="20"/>
                <w:szCs w:val="20"/>
                <w:lang w:val="en-US"/>
              </w:rPr>
              <w:t>The research team will develop a data charting form in Covidence to extract data from the included literature which</w:t>
            </w:r>
            <w:r w:rsidR="000A5F5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4508" w:type="dxa"/>
          </w:tcPr>
          <w:p w14:paraId="79CC2A54" w14:textId="57DE6FB3" w:rsidR="003D1902" w:rsidRPr="000A5F55" w:rsidRDefault="00534A6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5F55">
              <w:rPr>
                <w:rFonts w:cs="Times New Roman"/>
                <w:sz w:val="20"/>
                <w:szCs w:val="20"/>
                <w:lang w:val="en-US"/>
              </w:rPr>
              <w:t>We developed a standardized data charting form using Microsoft Word document</w:t>
            </w:r>
            <w:r w:rsidR="000A5F5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DC13DE" w:rsidRPr="008D1B38" w14:paraId="3278E80D" w14:textId="77777777" w:rsidTr="1E91FEB2">
        <w:tc>
          <w:tcPr>
            <w:tcW w:w="4508" w:type="dxa"/>
          </w:tcPr>
          <w:p w14:paraId="0B4E9446" w14:textId="0B6FFE72" w:rsidR="00DC13DE" w:rsidRPr="000A5F55" w:rsidRDefault="005D356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5F55">
              <w:rPr>
                <w:rFonts w:cs="Times New Roman"/>
                <w:sz w:val="20"/>
                <w:szCs w:val="20"/>
                <w:lang w:val="en-US"/>
              </w:rPr>
              <w:t>The data charting form may include the following data items: Author, year, country; type of literature; aim; sample; research design when applicable; health technology and service; infrastructure; findings relevant for research question 1</w:t>
            </w:r>
            <w:r w:rsidR="000A5F5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4508" w:type="dxa"/>
          </w:tcPr>
          <w:p w14:paraId="609AECBD" w14:textId="4BBBDC07" w:rsidR="00DC13DE" w:rsidRPr="000A5F55" w:rsidRDefault="00C849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5F55">
              <w:rPr>
                <w:rFonts w:cs="Times New Roman"/>
                <w:sz w:val="20"/>
                <w:szCs w:val="20"/>
                <w:lang w:val="en-US"/>
              </w:rPr>
              <w:t>We developed a standardized data charting form using Microsoft Word document that included the following data items: Author, year, country; type of literature; aim of study; sample; research design when applicable; results; aim of health technology, development of health technology, users of health technology; health technology, follow-up service, mode of delivery; and infrastructure.</w:t>
            </w:r>
          </w:p>
        </w:tc>
      </w:tr>
      <w:tr w:rsidR="00DC13DE" w:rsidRPr="008D1B38" w14:paraId="55E3E4E2" w14:textId="77777777" w:rsidTr="1E91FEB2">
        <w:tc>
          <w:tcPr>
            <w:tcW w:w="4508" w:type="dxa"/>
          </w:tcPr>
          <w:p w14:paraId="78D476DE" w14:textId="52B1D54D" w:rsidR="004C352D" w:rsidRPr="000A5F55" w:rsidRDefault="003D1902" w:rsidP="004C35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5F55">
              <w:rPr>
                <w:rFonts w:cs="Times New Roman"/>
                <w:sz w:val="20"/>
                <w:szCs w:val="20"/>
                <w:lang w:val="en-US"/>
              </w:rPr>
              <w:t>The research team will develop a data charting form in Covidence to extract data from the included literature which will be piloted by SAS and HH on 2-5 publications. Three pairs of researchers will</w:t>
            </w:r>
            <w:r w:rsidR="004C352D" w:rsidRPr="000A5F55">
              <w:rPr>
                <w:rFonts w:cs="Times New Roman"/>
                <w:sz w:val="20"/>
                <w:szCs w:val="20"/>
                <w:lang w:val="en-US"/>
              </w:rPr>
              <w:t xml:space="preserve"> extract data; one will extract data, while the other will check data accuracy </w:t>
            </w:r>
          </w:p>
          <w:p w14:paraId="636B08F2" w14:textId="25042555" w:rsidR="00DC13DE" w:rsidRPr="000A5F55" w:rsidRDefault="004C352D" w:rsidP="004C35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5F55">
              <w:rPr>
                <w:rFonts w:cs="Times New Roman"/>
                <w:sz w:val="20"/>
                <w:szCs w:val="20"/>
                <w:lang w:val="en-US"/>
              </w:rPr>
              <w:t xml:space="preserve">against the publication. </w:t>
            </w:r>
          </w:p>
        </w:tc>
        <w:tc>
          <w:tcPr>
            <w:tcW w:w="4508" w:type="dxa"/>
          </w:tcPr>
          <w:p w14:paraId="1C431E08" w14:textId="3FEF5565" w:rsidR="00DC13DE" w:rsidRPr="000A5F55" w:rsidRDefault="003F2C4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5F55">
              <w:rPr>
                <w:rFonts w:cs="Times New Roman"/>
                <w:sz w:val="20"/>
                <w:szCs w:val="20"/>
                <w:lang w:val="en-US"/>
              </w:rPr>
              <w:t>SAS and HH extracted data from the included publications, while AW, KR and WC checked data accuracy against the publications.  </w:t>
            </w:r>
          </w:p>
        </w:tc>
      </w:tr>
    </w:tbl>
    <w:p w14:paraId="4099B8E6" w14:textId="77777777" w:rsidR="00DC13DE" w:rsidRPr="000A5F55" w:rsidRDefault="00DC13DE">
      <w:pPr>
        <w:rPr>
          <w:rFonts w:ascii="Times New Roman" w:hAnsi="Times New Roman" w:cs="Times New Roman"/>
          <w:lang w:val="en-US"/>
        </w:rPr>
      </w:pPr>
    </w:p>
    <w:sectPr w:rsidR="00DC13DE" w:rsidRPr="000A5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BC8C5F"/>
    <w:rsid w:val="00046DB5"/>
    <w:rsid w:val="00077A06"/>
    <w:rsid w:val="00084808"/>
    <w:rsid w:val="000A5F55"/>
    <w:rsid w:val="000F65B2"/>
    <w:rsid w:val="002E3424"/>
    <w:rsid w:val="002E7F1F"/>
    <w:rsid w:val="00311E51"/>
    <w:rsid w:val="003D1902"/>
    <w:rsid w:val="003F2C44"/>
    <w:rsid w:val="004362EB"/>
    <w:rsid w:val="00470B19"/>
    <w:rsid w:val="00490236"/>
    <w:rsid w:val="004B2272"/>
    <w:rsid w:val="004C352D"/>
    <w:rsid w:val="00511B1B"/>
    <w:rsid w:val="00533752"/>
    <w:rsid w:val="00534A69"/>
    <w:rsid w:val="005424FD"/>
    <w:rsid w:val="005C5286"/>
    <w:rsid w:val="005D3566"/>
    <w:rsid w:val="005D44E5"/>
    <w:rsid w:val="005D787B"/>
    <w:rsid w:val="006877F7"/>
    <w:rsid w:val="006D2584"/>
    <w:rsid w:val="00756AC6"/>
    <w:rsid w:val="00861B3F"/>
    <w:rsid w:val="008D1B38"/>
    <w:rsid w:val="009742ED"/>
    <w:rsid w:val="009F5191"/>
    <w:rsid w:val="00A10F45"/>
    <w:rsid w:val="00AA250F"/>
    <w:rsid w:val="00B9548E"/>
    <w:rsid w:val="00BC4CB6"/>
    <w:rsid w:val="00BF7A3A"/>
    <w:rsid w:val="00C248FA"/>
    <w:rsid w:val="00C568A1"/>
    <w:rsid w:val="00C849AD"/>
    <w:rsid w:val="00DC13DE"/>
    <w:rsid w:val="00DE3881"/>
    <w:rsid w:val="00E50D59"/>
    <w:rsid w:val="00EE3C2B"/>
    <w:rsid w:val="00F0089F"/>
    <w:rsid w:val="00F22BF1"/>
    <w:rsid w:val="00F27995"/>
    <w:rsid w:val="00F603B7"/>
    <w:rsid w:val="1ABC8C5F"/>
    <w:rsid w:val="1E91FEB2"/>
    <w:rsid w:val="2CA50D87"/>
    <w:rsid w:val="32295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C8C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7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D1B3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7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D1B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3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7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0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1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95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9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96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1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1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9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9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7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B93F9383457644BA5667A1B2B4EDE8" ma:contentTypeVersion="14" ma:contentTypeDescription="Opprett et nytt dokument." ma:contentTypeScope="" ma:versionID="bf15810a6866da07a0e40aad00b85ac0">
  <xsd:schema xmlns:xsd="http://www.w3.org/2001/XMLSchema" xmlns:xs="http://www.w3.org/2001/XMLSchema" xmlns:p="http://schemas.microsoft.com/office/2006/metadata/properties" xmlns:ns2="09f1ddbe-f247-4102-a9b8-5192013966c6" xmlns:ns3="021a77c5-42f4-49fa-a6cd-4ebd1eaa1f17" targetNamespace="http://schemas.microsoft.com/office/2006/metadata/properties" ma:root="true" ma:fieldsID="d19b12c3c4446ae3052393f80b63eacc" ns2:_="" ns3:_="">
    <xsd:import namespace="09f1ddbe-f247-4102-a9b8-5192013966c6"/>
    <xsd:import namespace="021a77c5-42f4-49fa-a6cd-4ebd1eaa1f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f1ddbe-f247-4102-a9b8-5192013966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Bildemerkelapper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a77c5-42f4-49fa-a6cd-4ebd1eaa1f1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8c31942c-4c94-431e-b430-95b443865997}" ma:internalName="TaxCatchAll" ma:showField="CatchAllData" ma:web="021a77c5-42f4-49fa-a6cd-4ebd1eaa1f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1a77c5-42f4-49fa-a6cd-4ebd1eaa1f17" xsi:nil="true"/>
    <lcf76f155ced4ddcb4097134ff3c332f xmlns="09f1ddbe-f247-4102-a9b8-5192013966c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93515E9-17FF-440F-8017-D708576E52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ECC8AA-B873-411A-991F-404855D2BE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f1ddbe-f247-4102-a9b8-5192013966c6"/>
    <ds:schemaRef ds:uri="021a77c5-42f4-49fa-a6cd-4ebd1eaa1f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A7A06F-93F6-48A1-82BE-8DA7B9414FF8}">
  <ds:schemaRefs>
    <ds:schemaRef ds:uri="http://schemas.microsoft.com/office/2006/metadata/properties"/>
    <ds:schemaRef ds:uri="http://schemas.microsoft.com/office/infopath/2007/PartnerControls"/>
    <ds:schemaRef ds:uri="021a77c5-42f4-49fa-a6cd-4ebd1eaa1f17"/>
    <ds:schemaRef ds:uri="09f1ddbe-f247-4102-a9b8-5192013966c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en Alexander Steindal</dc:creator>
  <cp:lastModifiedBy>Indumathi</cp:lastModifiedBy>
  <cp:revision>2</cp:revision>
  <dcterms:created xsi:type="dcterms:W3CDTF">2025-11-21T14:18:00Z</dcterms:created>
  <dcterms:modified xsi:type="dcterms:W3CDTF">2025-11-21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B93F9383457644BA5667A1B2B4EDE8</vt:lpwstr>
  </property>
  <property fmtid="{D5CDD505-2E9C-101B-9397-08002B2CF9AE}" pid="3" name="MediaServiceImageTags">
    <vt:lpwstr/>
  </property>
</Properties>
</file>